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 xml:space="preserve">Diversity and characterization of endophytic fungi isolated from the tropical mangrove species, </w:t>
      </w:r>
      <w:r>
        <w:rPr>
          <w:rFonts w:cs="Times New Roman" w:ascii="Times New Roman" w:hAnsi="Times New Roman"/>
          <w:b/>
          <w:i/>
        </w:rPr>
        <w:t>Rhizophora mucronata</w:t>
      </w:r>
      <w:r>
        <w:rPr>
          <w:rFonts w:cs="Times New Roman" w:ascii="Times New Roman" w:hAnsi="Times New Roman"/>
          <w:b/>
        </w:rPr>
        <w:t xml:space="preserve">, and identification of potential antagonists against the soil-borne fungus, </w:t>
      </w:r>
      <w:r>
        <w:rPr>
          <w:rFonts w:cs="Times New Roman" w:ascii="Times New Roman" w:hAnsi="Times New Roman"/>
          <w:b/>
          <w:i/>
        </w:rPr>
        <w:t>Fusarium solani</w:t>
      </w:r>
    </w:p>
    <w:p>
      <w:pPr>
        <w:pStyle w:val="Normal"/>
        <w:tabs>
          <w:tab w:val="clear" w:pos="720"/>
          <w:tab w:val="left" w:pos="1985" w:leader="none"/>
        </w:tabs>
        <w:spacing w:lineRule="auto" w:line="360" w:before="0" w:after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uan Noraida Tuan HAMZAH, Shiou Yih LEE, Asep HIDAYAT, Razak TERHEM, Ibrahim FARIDAH-HANUM, Rozi MOHAMED*, </w:t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 xml:space="preserve">Supplementary Table S2 </w:t>
      </w:r>
      <w:r>
        <w:rPr/>
        <w:t>GenBank accessions downloaded as reference species for Maximum Likelihood tree construction using the ITS sequen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5116"/>
        <w:gridCol w:w="3073"/>
      </w:tblGrid>
      <w:tr>
        <w:trPr/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5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3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agerati</w:t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71809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altern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60918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arborescen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94290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brassic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54255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dauc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15470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eichhorni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59352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longip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72253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macro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15468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porr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13916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sesam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8093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sesam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1458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stevi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47169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solan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72191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tenuissim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85940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ternaria tillandsi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14492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thrinium urtic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2024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rthrinium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02250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uriculariopsis amp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4338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asperulat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83435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chlorocephal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9368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cladosporioid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98000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colocasi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9369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globispo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70196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oxyspo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9372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perangust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70196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dosporium tenuissim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83439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aeri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93364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affin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77898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brachy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77898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chlamydo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77902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clav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1510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genicul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97994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lun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3680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prasadi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77899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vularia senegalens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77900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arec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34303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discoidi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01188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helianth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97990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lithocarpu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70327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longicol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97748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phaseolo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8842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sackstoni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19728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soj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35519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thunbergi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71509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unshiuens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18513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porthe yunnanens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49154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icoccum nig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09445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equiset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36525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fujikuro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7466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lateriti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6640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oxyspo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60515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proliferat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03929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sarcochro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74625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verticillioid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18378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ptosphaeria microscop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57626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ptosphaerulina chart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39814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Leptosphaeria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97981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tabs>
                <w:tab w:val="clear" w:pos="720"/>
                <w:tab w:val="left" w:pos="1780" w:leader="none"/>
              </w:tabs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tendraea helminth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hyperlink r:id="rId2" w:tgtFrame="lnk6KAUTY4G01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KP263123</w:t>
              </w:r>
            </w:hyperlink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Letendraea helminthicola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hyperlink r:id="rId3" w:tgtFrame="lnk6KAUTY4G01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KU529827</w:t>
              </w:r>
            </w:hyperlink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phiostoma cordylin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1399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phiostoma helminth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02621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phiostoma helminth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11666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austral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39873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clavi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31913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egyptia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94374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eucalypt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19937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foedan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59353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formic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19934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mesopotam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19936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picean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19937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prote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93642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opestalotiopsis saprophyt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08270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grospora oryz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97981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grospora pyriform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98594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grospora sphaer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51041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aphaeosphaeria angular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49604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aphaeosphaeria michoti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49607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aphaeosphaeria sporulos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18477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aphaeosphaeria verruculos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49605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araphaeosphaeria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1105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riconia aquat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79470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riconia byssoid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95415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riconia pseudobyssoide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95416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maculan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61032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gracili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0996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mal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50164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microspor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7812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paeoni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99764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prote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55623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sydowian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47810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stalotiopsis versicolor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0529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estalotiopsi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02310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estalotiopsi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08597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eosphaeria calam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51142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eosphaeria oryz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43426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eosphaeria papay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22484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eosphaeriopsis musa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05629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haeosphaeriopsi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01289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eupyren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89043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glomer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18337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glomerat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27352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herb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12020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leveille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96379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macrostom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71458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pomo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90406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a violace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83355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homa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15064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mopsis liquidambari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27350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homopsi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02056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thomyces maydicu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93380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hizophyllum commun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20229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hizophyllum fasciat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4338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gonosporopsis cucurbitacearum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05990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gonosporopsis ligulicol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86816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aria allantoide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53465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51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aria atrosphaerica</w:t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133340</w:t>
            </w:r>
          </w:p>
        </w:tc>
      </w:tr>
      <w:tr>
        <w:trPr/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5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Xylaria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5072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KP263123.1?report=genbank&amp;log$=nucltop&amp;blast_rank=2&amp;RID=6KAUTY4G015" TargetMode="External"/><Relationship Id="rId3" Type="http://schemas.openxmlformats.org/officeDocument/2006/relationships/hyperlink" Target="https://www.ncbi.nlm.nih.gov/nucleotide/KU529827.1?report=genbank&amp;log$=nucltop&amp;blast_rank=1&amp;RID=6KAUTY4G015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0:28:00Z</dcterms:created>
  <dc:creator>FBL_SV</dc:creator>
  <dc:description/>
  <cp:keywords/>
  <dc:language>en-US</dc:language>
  <cp:lastModifiedBy>SY LEE</cp:lastModifiedBy>
  <dcterms:modified xsi:type="dcterms:W3CDTF">2018-07-17T00:28:00Z</dcterms:modified>
  <cp:revision>2</cp:revision>
  <dc:subject/>
  <dc:title/>
</cp:coreProperties>
</file>